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F3C" w:rsidRDefault="00421F3C" w:rsidP="00421F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81"/>
        <w:gridCol w:w="5501"/>
      </w:tblGrid>
      <w:tr w:rsidR="00C144A9" w:rsidTr="00267A0F">
        <w:tc>
          <w:tcPr>
            <w:tcW w:w="5181" w:type="dxa"/>
          </w:tcPr>
          <w:p w:rsidR="00C144A9" w:rsidRDefault="00C144A9" w:rsidP="00421F3C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 w:rsidRPr="00DA0C8F">
              <w:rPr>
                <w:noProof/>
                <w:lang w:val="en-PH" w:eastAsia="en-PH"/>
              </w:rPr>
              <w:drawing>
                <wp:inline distT="0" distB="0" distL="0" distR="0">
                  <wp:extent cx="3115994" cy="2124221"/>
                  <wp:effectExtent l="0" t="0" r="8255" b="9525"/>
                  <wp:docPr id="4" name="图片 1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 descr="gene structure imag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/>
                          <a:srcRect r="43058"/>
                          <a:stretch/>
                        </pic:blipFill>
                        <pic:spPr bwMode="auto">
                          <a:xfrm>
                            <a:off x="0" y="0"/>
                            <a:ext cx="3117110" cy="2124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01" w:type="dxa"/>
          </w:tcPr>
          <w:p w:rsidR="00C144A9" w:rsidRDefault="00C144A9" w:rsidP="00421F3C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>
              <w:rPr>
                <w:noProof/>
                <w:lang w:val="en-PH" w:eastAsia="en-PH"/>
              </w:rPr>
              <w:drawing>
                <wp:anchor distT="0" distB="0" distL="114300" distR="114300" simplePos="0" relativeHeight="251658752" behindDoc="0" locked="0" layoutInCell="1" allowOverlap="1">
                  <wp:simplePos x="0" y="0"/>
                  <wp:positionH relativeFrom="column">
                    <wp:posOffset>-29210</wp:posOffset>
                  </wp:positionH>
                  <wp:positionV relativeFrom="paragraph">
                    <wp:posOffset>-1905</wp:posOffset>
                  </wp:positionV>
                  <wp:extent cx="3460115" cy="2179955"/>
                  <wp:effectExtent l="0" t="0" r="6985" b="0"/>
                  <wp:wrapSquare wrapText="bothSides"/>
                  <wp:docPr id="12" name="图片 3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0115" cy="21799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144A9" w:rsidTr="00267A0F">
        <w:trPr>
          <w:trHeight w:val="286"/>
        </w:trPr>
        <w:tc>
          <w:tcPr>
            <w:tcW w:w="5181" w:type="dxa"/>
          </w:tcPr>
          <w:p w:rsidR="00C144A9" w:rsidRDefault="00C144A9" w:rsidP="00C144A9">
            <w:pPr>
              <w:jc w:val="center"/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Figure S 4.1</w:t>
            </w:r>
          </w:p>
        </w:tc>
        <w:tc>
          <w:tcPr>
            <w:tcW w:w="5501" w:type="dxa"/>
          </w:tcPr>
          <w:p w:rsidR="00C144A9" w:rsidRDefault="00C144A9" w:rsidP="00C144A9">
            <w:pPr>
              <w:jc w:val="center"/>
            </w:pPr>
            <w:r>
              <w:rPr>
                <w:rFonts w:hint="eastAsia"/>
              </w:rPr>
              <w:t>Figure S 4.2</w:t>
            </w:r>
          </w:p>
          <w:p w:rsidR="00C144A9" w:rsidRDefault="00C144A9" w:rsidP="00421F3C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</w:p>
        </w:tc>
      </w:tr>
      <w:tr w:rsidR="00C144A9" w:rsidTr="00267A0F">
        <w:tc>
          <w:tcPr>
            <w:tcW w:w="5181" w:type="dxa"/>
          </w:tcPr>
          <w:p w:rsidR="00C144A9" w:rsidRDefault="00C144A9" w:rsidP="00421F3C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 w:rsidRPr="00DA0C8F">
              <w:rPr>
                <w:noProof/>
                <w:lang w:val="en-PH" w:eastAsia="en-PH"/>
              </w:rPr>
              <w:drawing>
                <wp:inline distT="0" distB="0" distL="0" distR="0">
                  <wp:extent cx="2855742" cy="1652954"/>
                  <wp:effectExtent l="0" t="0" r="1905" b="4445"/>
                  <wp:docPr id="18" name="图片 4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86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566" cy="16557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01" w:type="dxa"/>
          </w:tcPr>
          <w:p w:rsidR="00C144A9" w:rsidRDefault="00C144A9" w:rsidP="00421F3C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 w:rsidRPr="00F678AF">
              <w:rPr>
                <w:noProof/>
                <w:lang w:val="en-PH" w:eastAsia="en-PH"/>
              </w:rPr>
              <w:drawing>
                <wp:inline distT="0" distB="0" distL="0" distR="0">
                  <wp:extent cx="3488788" cy="1941342"/>
                  <wp:effectExtent l="0" t="0" r="0" b="1905"/>
                  <wp:docPr id="24" name="图片 10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2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0036" cy="19420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44A9" w:rsidTr="00267A0F">
        <w:tc>
          <w:tcPr>
            <w:tcW w:w="5181" w:type="dxa"/>
          </w:tcPr>
          <w:p w:rsidR="00C144A9" w:rsidRDefault="00C144A9" w:rsidP="00707282">
            <w:pPr>
              <w:jc w:val="center"/>
            </w:pPr>
            <w:r>
              <w:rPr>
                <w:rFonts w:hint="eastAsia"/>
              </w:rPr>
              <w:t>Figure S 4.3</w:t>
            </w:r>
          </w:p>
          <w:p w:rsidR="00C144A9" w:rsidRDefault="00C144A9" w:rsidP="00707282">
            <w:pPr>
              <w:jc w:val="center"/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</w:p>
        </w:tc>
        <w:tc>
          <w:tcPr>
            <w:tcW w:w="5501" w:type="dxa"/>
          </w:tcPr>
          <w:p w:rsidR="00C144A9" w:rsidRDefault="00C144A9" w:rsidP="00707282">
            <w:pPr>
              <w:jc w:val="center"/>
            </w:pPr>
            <w:r>
              <w:rPr>
                <w:rFonts w:hint="eastAsia"/>
              </w:rPr>
              <w:t>Figure S 4.4</w:t>
            </w:r>
          </w:p>
          <w:p w:rsidR="00C144A9" w:rsidRDefault="00C144A9" w:rsidP="00707282">
            <w:pPr>
              <w:jc w:val="center"/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</w:p>
        </w:tc>
      </w:tr>
      <w:tr w:rsidR="00C144A9" w:rsidTr="00267A0F">
        <w:tc>
          <w:tcPr>
            <w:tcW w:w="5181" w:type="dxa"/>
          </w:tcPr>
          <w:p w:rsidR="00C144A9" w:rsidRDefault="00C144A9" w:rsidP="00C144A9">
            <w:r w:rsidRPr="00F678AF">
              <w:rPr>
                <w:noProof/>
                <w:lang w:val="en-PH" w:eastAsia="en-PH"/>
              </w:rPr>
              <w:drawing>
                <wp:inline distT="0" distB="0" distL="0" distR="0">
                  <wp:extent cx="3277772" cy="2089052"/>
                  <wp:effectExtent l="0" t="0" r="0" b="6985"/>
                  <wp:docPr id="25" name="图片 11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10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2084" cy="20918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01" w:type="dxa"/>
          </w:tcPr>
          <w:p w:rsidR="00C144A9" w:rsidRDefault="00C144A9" w:rsidP="00421F3C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 w:rsidRPr="00F678AF">
              <w:rPr>
                <w:noProof/>
                <w:lang w:val="en-PH" w:eastAsia="en-PH"/>
              </w:rPr>
              <w:drawing>
                <wp:inline distT="0" distB="0" distL="0" distR="0">
                  <wp:extent cx="3425483" cy="2412609"/>
                  <wp:effectExtent l="0" t="0" r="3810" b="6985"/>
                  <wp:docPr id="26" name="图片 12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4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8739" cy="24149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44A9" w:rsidTr="00267A0F">
        <w:tc>
          <w:tcPr>
            <w:tcW w:w="5181" w:type="dxa"/>
          </w:tcPr>
          <w:p w:rsidR="00C144A9" w:rsidRDefault="00C144A9" w:rsidP="00C144A9">
            <w:pPr>
              <w:jc w:val="center"/>
            </w:pPr>
            <w:r>
              <w:rPr>
                <w:rFonts w:hint="eastAsia"/>
              </w:rPr>
              <w:t>Figure S 4.5</w:t>
            </w:r>
          </w:p>
          <w:p w:rsidR="00C144A9" w:rsidRPr="00F678AF" w:rsidRDefault="00C144A9" w:rsidP="00C144A9">
            <w:pPr>
              <w:rPr>
                <w:noProof/>
              </w:rPr>
            </w:pPr>
          </w:p>
        </w:tc>
        <w:tc>
          <w:tcPr>
            <w:tcW w:w="5501" w:type="dxa"/>
          </w:tcPr>
          <w:p w:rsidR="00C144A9" w:rsidRDefault="00C144A9" w:rsidP="00C144A9">
            <w:pPr>
              <w:jc w:val="center"/>
            </w:pPr>
            <w:r>
              <w:rPr>
                <w:rFonts w:hint="eastAsia"/>
              </w:rPr>
              <w:t>Figure S 4.6</w:t>
            </w:r>
          </w:p>
          <w:p w:rsidR="00C144A9" w:rsidRDefault="00C144A9" w:rsidP="00421F3C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</w:p>
        </w:tc>
      </w:tr>
    </w:tbl>
    <w:p w:rsidR="00421F3C" w:rsidRDefault="00421F3C" w:rsidP="00421F3C">
      <w:pPr>
        <w:shd w:val="clear" w:color="auto" w:fill="FDFDFD"/>
        <w:rPr>
          <w:rFonts w:ascii="Verdana" w:eastAsia="SimSun" w:hAnsi="Verdana" w:cs="SimSun"/>
          <w:color w:val="000000"/>
          <w:sz w:val="20"/>
          <w:szCs w:val="20"/>
        </w:rPr>
      </w:pPr>
    </w:p>
    <w:p w:rsidR="00421F3C" w:rsidRDefault="00421F3C" w:rsidP="00421F3C"/>
    <w:p w:rsidR="00421F3C" w:rsidRDefault="00421F3C" w:rsidP="00421F3C"/>
    <w:p w:rsidR="00421F3C" w:rsidRDefault="00421F3C" w:rsidP="00421F3C"/>
    <w:p w:rsidR="00421F3C" w:rsidRDefault="00421F3C" w:rsidP="00421F3C"/>
    <w:p w:rsidR="00421F3C" w:rsidRDefault="00421F3C" w:rsidP="00421F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23"/>
        <w:gridCol w:w="5759"/>
      </w:tblGrid>
      <w:tr w:rsidR="00707282" w:rsidTr="00707282">
        <w:tc>
          <w:tcPr>
            <w:tcW w:w="0" w:type="auto"/>
          </w:tcPr>
          <w:p w:rsidR="00C144A9" w:rsidRDefault="00C144A9" w:rsidP="00633D16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 w:rsidRPr="00F678AF">
              <w:rPr>
                <w:noProof/>
                <w:lang w:val="en-PH" w:eastAsia="en-PH"/>
              </w:rPr>
              <w:drawing>
                <wp:inline distT="0" distB="0" distL="0" distR="0">
                  <wp:extent cx="3147060" cy="1927860"/>
                  <wp:effectExtent l="0" t="0" r="0" b="0"/>
                  <wp:docPr id="27" name="图片 13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58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4130" cy="1926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C144A9" w:rsidRDefault="00C144A9" w:rsidP="00633D16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 w:rsidRPr="00F678AF">
              <w:rPr>
                <w:noProof/>
                <w:lang w:val="en-PH" w:eastAsia="en-PH"/>
              </w:rPr>
              <w:drawing>
                <wp:inline distT="0" distB="0" distL="0" distR="0">
                  <wp:extent cx="3493214" cy="1813560"/>
                  <wp:effectExtent l="0" t="0" r="0" b="0"/>
                  <wp:docPr id="28" name="图片 14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82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8812" cy="18164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282" w:rsidTr="00707282">
        <w:trPr>
          <w:trHeight w:val="348"/>
        </w:trPr>
        <w:tc>
          <w:tcPr>
            <w:tcW w:w="0" w:type="auto"/>
          </w:tcPr>
          <w:p w:rsidR="00C144A9" w:rsidRDefault="00C144A9" w:rsidP="00C144A9">
            <w:pPr>
              <w:jc w:val="center"/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Figure S 4.7</w:t>
            </w:r>
          </w:p>
        </w:tc>
        <w:tc>
          <w:tcPr>
            <w:tcW w:w="0" w:type="auto"/>
          </w:tcPr>
          <w:p w:rsidR="00C144A9" w:rsidRDefault="00C144A9" w:rsidP="00633D16">
            <w:pPr>
              <w:jc w:val="center"/>
            </w:pPr>
            <w:r>
              <w:rPr>
                <w:rFonts w:hint="eastAsia"/>
              </w:rPr>
              <w:t>Figure S 4.8</w:t>
            </w:r>
          </w:p>
          <w:p w:rsidR="00C144A9" w:rsidRDefault="00C144A9" w:rsidP="00633D16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</w:p>
        </w:tc>
      </w:tr>
      <w:tr w:rsidR="00707282" w:rsidTr="00707282">
        <w:tc>
          <w:tcPr>
            <w:tcW w:w="0" w:type="auto"/>
          </w:tcPr>
          <w:p w:rsidR="00C144A9" w:rsidRDefault="00C144A9" w:rsidP="00633D16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 w:rsidRPr="00F678AF">
              <w:rPr>
                <w:noProof/>
                <w:lang w:val="en-PH" w:eastAsia="en-PH"/>
              </w:rPr>
              <w:drawing>
                <wp:inline distT="0" distB="0" distL="0" distR="0">
                  <wp:extent cx="3461399" cy="1690653"/>
                  <wp:effectExtent l="19050" t="0" r="5701" b="0"/>
                  <wp:docPr id="29" name="图片 15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06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4332" cy="16920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C144A9" w:rsidRDefault="009F12E2" w:rsidP="00633D16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 w:rsidRPr="009F12E2">
              <w:rPr>
                <w:noProof/>
              </w:rPr>
            </w:r>
            <w:r w:rsidRPr="009F12E2">
              <w:rPr>
                <w:noProof/>
              </w:rPr>
              <w:pict>
                <v:group id="组合 20" o:spid="_x0000_s1026" style="width:322.9pt;height:138.45pt;mso-position-horizontal-relative:char;mso-position-vertical-relative:line" coordorigin="5395,6206" coordsize="79208,41044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32" o:spid="_x0000_s1027" type="#_x0000_t75" alt="gene structure image" style="position:absolute;left:7555;top:13407;width:77049;height:33844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vjaKbDAAAA2wAAAA8AAABkcnMvZG93bnJldi54bWxEj0FrAjEUhO8F/0N4greaqFDKapSyUOil&#10;2qqFHp+bZ3bp5mWbRF3/fSMIPQ4z8w2zWPWuFWcKsfGsYTJWIIgrbxq2Gva718dnEDEhG2w9k4Yr&#10;RVgtBw8LLIy/8Cedt8mKDOFYoIY6pa6QMlY1OYxj3xFn7+iDw5RlsNIEvGS4a+VUqSfpsOG8UGNH&#10;ZU3Vz/bkNCj1xcf1d1X23cTZTXn4eA+/VuvRsH+Zg0jUp//wvf1mNMymcPuSf4Bc/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+NopsMAAADbAAAADwAAAAAAAAAAAAAAAACf&#10;AgAAZHJzL2Rvd25yZXYueG1sUEsFBgAAAAAEAAQA9wAAAI8DAAAAAA==&#10;">
                    <v:imagedata r:id="rId16" o:title="gene structure image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28" type="#_x0000_t202" style="position:absolute;left:5395;top:7664;width:10986;height:584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rdnMMA&#10;AADbAAAADwAAAGRycy9kb3ducmV2LnhtbESPzarCMBSE94LvEI7gTlMVVHqN4g+CiC7Ui9zloTm3&#10;LTYnpYm1vr0RBJfDzHzDzBaNKURNlcstKxj0IxDEidU5pwp+L9veFITzyBoLy6TgSQ4W83ZrhrG2&#10;Dz5RffapCBB2MSrIvC9jKV2SkUHXtyVx8P5tZdAHWaVSV/gIcFPIYRSNpcGcw0KGJa0zSm7nu1Gw&#10;uzz3p8n6ODb71ebvcJXuut0clOp2muUPCE+N/4Y/7Z1WMBrB+0v4AXL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lrdnMMAAADbAAAADwAAAAAAAAAAAAAAAACYAgAAZHJzL2Rv&#10;d25yZXYueG1sUEsFBgAAAAAEAAQA9QAAAIgDAAAAAA==&#10;" filled="f" strokecolor="black [3213]">
                    <v:textbox>
                      <w:txbxContent>
                        <w:p w:rsidR="00EE77B0" w:rsidRPr="00C144A9" w:rsidRDefault="00EE77B0" w:rsidP="00C144A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C144A9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6327</w:t>
                          </w:r>
                        </w:p>
                        <w:p w:rsidR="00EE77B0" w:rsidRPr="00C144A9" w:rsidRDefault="00EE77B0" w:rsidP="00C144A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C144A9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</w:t>
                          </w:r>
                          <w:proofErr w:type="gramStart"/>
                          <w:r w:rsidRPr="00C144A9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nsertion</w:t>
                          </w:r>
                          <w:proofErr w:type="gramEnd"/>
                          <w:r w:rsidRPr="00C144A9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Box 6" o:spid="_x0000_s1029" type="#_x0000_t202" style="position:absolute;left:19793;top:6206;width:12908;height:763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NF6MUA&#10;AADbAAAADwAAAGRycy9kb3ducmV2LnhtbESPS4vCQBCE7wv7H4Ze2JtO9oFKdAy7CYKIHnwgHptM&#10;mwQzPSEzq8m/dwRhj0VVfUXNks7U4kqtqywr+BhGIIhzqysuFBz2i8EEhPPIGmvLpKAnB8n89WWG&#10;sbY33tJ15wsRIOxiVFB638RSurwkg25oG+LgnW1r0AfZFlK3eAtwU8vPKBpJgxWHhRIbSkvKL7s/&#10;o2C571fbcboZmdVvdlofpTsusrVS72/dzxSEp87/h5/tpVbw9Q2PL+EH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s0XoxQAAANsAAAAPAAAAAAAAAAAAAAAAAJgCAABkcnMv&#10;ZG93bnJldi54bWxQSwUGAAAAAAQABAD1AAAAigMAAAAA&#10;" filled="f" strokecolor="black [3213]">
                    <v:textbox>
                      <w:txbxContent>
                        <w:p w:rsidR="00EE77B0" w:rsidRPr="00C144A9" w:rsidRDefault="00EE77B0" w:rsidP="00C144A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  <w:vertAlign w:val="subscript"/>
                            </w:rPr>
                          </w:pPr>
                          <w:r w:rsidRPr="00C144A9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vertAlign w:val="subscript"/>
                            </w:rPr>
                            <w:t>21273</w:t>
                          </w:r>
                        </w:p>
                        <w:p w:rsidR="00EE77B0" w:rsidRPr="00C144A9" w:rsidRDefault="00EE77B0" w:rsidP="00C144A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  <w:vertAlign w:val="subscript"/>
                            </w:rPr>
                          </w:pPr>
                          <w:r w:rsidRPr="00C144A9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vertAlign w:val="subscript"/>
                            </w:rPr>
                            <w:t>(Insertion)</w:t>
                          </w:r>
                        </w:p>
                      </w:txbxContent>
                    </v:textbox>
                  </v:shape>
                  <v:shapetype id="_x0000_t5" coordsize="21600,21600" o:spt="5" adj="10800" path="m@0,l,21600r21600,xe">
                    <v:stroke joinstyle="miter"/>
                    <v:formulas>
                      <v:f eqn="val #0"/>
                      <v:f eqn="prod #0 1 2"/>
                      <v:f eqn="sum @1 10800 0"/>
                    </v:formulas>
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<v:handles>
                      <v:h position="#0,topLeft" xrange="0,21600"/>
                    </v:handles>
                  </v:shapetype>
                  <v:shape id="等腰三角形 35" o:spid="_x0000_s1030" type="#_x0000_t5" style="position:absolute;left:22071;top:19888;width:2880;height:1440;rotation:18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8/V8IA&#10;AADbAAAADwAAAGRycy9kb3ducmV2LnhtbESPQWsCMRSE74X+h/AK3mrSWqWuRrFKoVe3hXp8bJ6b&#10;pZuXJYm6+usbQfA4zHwzzHzZu1YcKcTGs4aXoQJBXHnTcK3h5/vz+R1ETMgGW8+k4UwRlovHhzkW&#10;xp94S8cy1SKXcCxQg02pK6SMlSWHceg74uztfXCYsgy1NAFPudy18lWpiXTYcF6w2NHaUvVXHpyG&#10;0YeabDfTVbDjzUWVo/Ou+eU3rQdP/WoGIlGf7uEb/WUyN4brl/wD5O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Dz9XwgAAANsAAAAPAAAAAAAAAAAAAAAAAJgCAABkcnMvZG93&#10;bnJldi54bWxQSwUGAAAAAAQABAD1AAAAhwMAAAAA&#10;" fillcolor="#4f81bd [3204]" strokecolor="#243f60 [1604]" strokeweight="2pt">
                    <v:textbox>
                      <w:txbxContent>
                        <w:p w:rsidR="00EE77B0" w:rsidRDefault="00EE77B0" w:rsidP="00C144A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等腰三角形 36" o:spid="_x0000_s1031" type="#_x0000_t5" style="position:absolute;left:22765;top:15535;width:2881;height:1440;rotation:18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2hIMMA&#10;AADbAAAADwAAAGRycy9kb3ducmV2LnhtbESPQWsCMRSE74X+h/AK3mrS2i66NYpVhF7dCnp8bJ6b&#10;pZuXJUl19dc3hUKPw8w3w8yXg+vEmUJsPWt4GisQxLU3LTca9p/bxymImJANdp5Jw5UiLBf3d3Ms&#10;jb/wjs5VakQu4ViiBptSX0oZa0sO49j3xNk7+eAwZRkaaQJecrnr5LNShXTYcl6w2NPaUv1VfTsN&#10;k3dV7DazVbCvm5uqJtdje+AXrUcPw+oNRKIh/Yf/6A+TuQJ+v+QfIB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2hIMMAAADbAAAADwAAAAAAAAAAAAAAAACYAgAAZHJzL2Rv&#10;d25yZXYueG1sUEsFBgAAAAAEAAQA9QAAAIgDAAAAAA==&#10;" fillcolor="#4f81bd [3204]" strokecolor="#243f60 [1604]" strokeweight="2pt">
                    <v:textbox>
                      <w:txbxContent>
                        <w:p w:rsidR="00EE77B0" w:rsidRDefault="00EE77B0" w:rsidP="00C144A9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line id="直接连接符 37" o:spid="_x0000_s1032" style="position:absolute;visibility:visible" from="10888,13511" to="23511,198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A5jMQAAADbAAAADwAAAGRycy9kb3ducmV2LnhtbESPUWsCMRCE3wv9D2ELvmmuilavRpFC&#10;QWxftP6A9bLeHV4212Srp7++KQh9HGbmG2a+7FyjzhRi7dnA8yADRVx4W3NpYP/13p+CioJssfFM&#10;Bq4UYbl4fJhjbv2Ft3TeSakShGOOBiqRNtc6FhU5jAPfEifv6INDSTKU2ga8JLhr9DDLJtphzWmh&#10;wpbeKipOux9n4Pvjcx2vh2Yok/Ftcwqr6UxG0ZjeU7d6BSXUyX/43l5bA6MX+PuSfoBe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oDmMxAAAANsAAAAPAAAAAAAAAAAA&#10;AAAAAKECAABkcnMvZG93bnJldi54bWxQSwUGAAAAAAQABAD5AAAAkgMAAAAA&#10;" strokecolor="#4579b8 [3044]"/>
                  <v:line id="直接连接符 41" o:spid="_x0000_s1033" style="position:absolute;flip:x;visibility:visible" from="24206,13840" to="26247,155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ZFeMUAAADbAAAADwAAAGRycy9kb3ducmV2LnhtbESPQWvCQBSE7wX/w/IEb2aTKrZEV5GC&#10;NFiwrfXg8ZF9JsHs2zS7NWl/vSsIPQ4z8w2zWPWmFhdqXWVZQRLFIIhzqysuFBy+NuNnEM4ja6wt&#10;k4JfcrBaDh4WmGrb8Sdd9r4QAcIuRQWl900qpctLMugi2xAH72Rbgz7ItpC6xS7ATS0f43gmDVYc&#10;Fkps6KWk/Lz/MQqyjLfbP968H5OP71c/qd520+5JqdGwX89BeOr9f/jezrSCaQK3L+EHyOU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UZFeMUAAADbAAAADwAAAAAAAAAA&#10;AAAAAAChAgAAZHJzL2Rvd25yZXYueG1sUEsFBgAAAAAEAAQA+QAAAJMDAAAAAA==&#10;" strokecolor="#4579b8 [3044]"/>
                  <w10:wrap type="none"/>
                  <w10:anchorlock/>
                </v:group>
              </w:pict>
            </w:r>
          </w:p>
        </w:tc>
      </w:tr>
      <w:tr w:rsidR="00C144A9" w:rsidTr="00707282">
        <w:trPr>
          <w:trHeight w:val="260"/>
        </w:trPr>
        <w:tc>
          <w:tcPr>
            <w:tcW w:w="0" w:type="auto"/>
          </w:tcPr>
          <w:p w:rsidR="00C144A9" w:rsidRDefault="00C144A9" w:rsidP="00C144A9">
            <w:pPr>
              <w:jc w:val="center"/>
            </w:pPr>
            <w:r>
              <w:rPr>
                <w:rFonts w:hint="eastAsia"/>
              </w:rPr>
              <w:t>Figure S 4.9</w:t>
            </w:r>
          </w:p>
          <w:p w:rsidR="00C144A9" w:rsidRDefault="00C144A9" w:rsidP="00633D16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144A9" w:rsidRDefault="00C144A9" w:rsidP="00633D16">
            <w:pPr>
              <w:jc w:val="center"/>
            </w:pPr>
            <w:r>
              <w:rPr>
                <w:rFonts w:hint="eastAsia"/>
              </w:rPr>
              <w:t>Figure S 4.10</w:t>
            </w:r>
          </w:p>
          <w:p w:rsidR="00C144A9" w:rsidRDefault="00C144A9" w:rsidP="00633D16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</w:p>
        </w:tc>
      </w:tr>
      <w:tr w:rsidR="00707282" w:rsidTr="00707282">
        <w:tc>
          <w:tcPr>
            <w:tcW w:w="0" w:type="auto"/>
            <w:gridSpan w:val="2"/>
          </w:tcPr>
          <w:p w:rsidR="00707282" w:rsidRDefault="00707282" w:rsidP="00633D16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 w:rsidRPr="00BF4589">
              <w:rPr>
                <w:noProof/>
                <w:lang w:val="en-PH" w:eastAsia="en-PH"/>
              </w:rPr>
              <w:drawing>
                <wp:inline distT="0" distB="0" distL="0" distR="0">
                  <wp:extent cx="6451751" cy="1585399"/>
                  <wp:effectExtent l="19050" t="0" r="6199" b="0"/>
                  <wp:docPr id="38" name="图片 22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54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50698" cy="15851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07282" w:rsidRDefault="00707282" w:rsidP="005A7D95">
            <w:pPr>
              <w:jc w:val="center"/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  <w:r>
              <w:rPr>
                <w:rFonts w:ascii="Verdana" w:eastAsia="SimSun" w:hAnsi="Verdana" w:cs="SimSun" w:hint="eastAsia"/>
                <w:color w:val="000000"/>
                <w:sz w:val="20"/>
                <w:szCs w:val="20"/>
              </w:rPr>
              <w:t xml:space="preserve">Figure </w:t>
            </w:r>
            <w:proofErr w:type="spellStart"/>
            <w:r>
              <w:rPr>
                <w:rFonts w:ascii="Verdana" w:eastAsia="SimSun" w:hAnsi="Verdana" w:cs="SimSun" w:hint="eastAsia"/>
                <w:color w:val="000000"/>
                <w:sz w:val="20"/>
                <w:szCs w:val="20"/>
              </w:rPr>
              <w:t>S4.1</w:t>
            </w:r>
            <w:r w:rsidR="005A7D95">
              <w:rPr>
                <w:rFonts w:ascii="Verdana" w:eastAsia="SimSun" w:hAnsi="Verdana" w:cs="SimSun" w:hint="eastAsia"/>
                <w:color w:val="000000"/>
                <w:sz w:val="20"/>
                <w:szCs w:val="20"/>
              </w:rPr>
              <w:t>1</w:t>
            </w:r>
            <w:proofErr w:type="spellEnd"/>
          </w:p>
        </w:tc>
      </w:tr>
      <w:tr w:rsidR="00C144A9" w:rsidTr="00707282">
        <w:tc>
          <w:tcPr>
            <w:tcW w:w="0" w:type="auto"/>
          </w:tcPr>
          <w:p w:rsidR="00C144A9" w:rsidRDefault="00707282" w:rsidP="00633D16">
            <w:pPr>
              <w:jc w:val="center"/>
            </w:pPr>
            <w:r w:rsidRPr="00BF4589">
              <w:rPr>
                <w:noProof/>
                <w:lang w:val="en-PH" w:eastAsia="en-PH"/>
              </w:rPr>
              <w:drawing>
                <wp:inline distT="0" distB="0" distL="0" distR="0">
                  <wp:extent cx="2855741" cy="1540412"/>
                  <wp:effectExtent l="0" t="0" r="1905" b="3175"/>
                  <wp:docPr id="39" name="图片 23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78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5742" cy="15404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C144A9">
              <w:rPr>
                <w:rFonts w:hint="eastAsia"/>
              </w:rPr>
              <w:t>Figure S 4.1</w:t>
            </w:r>
            <w:r>
              <w:rPr>
                <w:rFonts w:hint="eastAsia"/>
              </w:rPr>
              <w:t>2</w:t>
            </w:r>
          </w:p>
          <w:p w:rsidR="00C144A9" w:rsidRPr="00267A0F" w:rsidRDefault="00C144A9" w:rsidP="00633D16">
            <w:pPr>
              <w:rPr>
                <w:noProof/>
              </w:rPr>
            </w:pPr>
          </w:p>
        </w:tc>
        <w:tc>
          <w:tcPr>
            <w:tcW w:w="0" w:type="auto"/>
          </w:tcPr>
          <w:p w:rsidR="00707282" w:rsidRDefault="00707282" w:rsidP="00633D16">
            <w:pPr>
              <w:jc w:val="center"/>
            </w:pPr>
            <w:r w:rsidRPr="00BF4589">
              <w:rPr>
                <w:noProof/>
                <w:lang w:val="en-PH" w:eastAsia="en-PH"/>
              </w:rPr>
              <w:drawing>
                <wp:inline distT="0" distB="0" distL="0" distR="0">
                  <wp:extent cx="2963341" cy="1432560"/>
                  <wp:effectExtent l="0" t="0" r="8890" b="0"/>
                  <wp:docPr id="40" name="图片 24" descr="gene structure im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02" name="Picture 2" descr="gene structure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4031" cy="14328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C144A9" w:rsidRDefault="00C144A9" w:rsidP="00633D16">
            <w:pPr>
              <w:jc w:val="center"/>
            </w:pPr>
            <w:r>
              <w:rPr>
                <w:rFonts w:hint="eastAsia"/>
              </w:rPr>
              <w:t>Figure S 4.1</w:t>
            </w:r>
            <w:r w:rsidR="00707282">
              <w:rPr>
                <w:rFonts w:hint="eastAsia"/>
              </w:rPr>
              <w:t>3</w:t>
            </w:r>
          </w:p>
          <w:p w:rsidR="00C144A9" w:rsidRDefault="00C144A9" w:rsidP="00633D16">
            <w:pPr>
              <w:rPr>
                <w:rFonts w:ascii="Verdana" w:eastAsia="SimSun" w:hAnsi="Verdana" w:cs="SimSun"/>
                <w:color w:val="000000"/>
                <w:sz w:val="20"/>
                <w:szCs w:val="20"/>
              </w:rPr>
            </w:pPr>
          </w:p>
        </w:tc>
      </w:tr>
    </w:tbl>
    <w:p w:rsidR="00267A0F" w:rsidRDefault="00267A0F" w:rsidP="00267A0F">
      <w:pPr>
        <w:rPr>
          <w:rFonts w:ascii="Times New Roman" w:hAnsi="Times New Roman"/>
          <w:szCs w:val="21"/>
        </w:rPr>
      </w:pPr>
      <w:r w:rsidRPr="00AF7D43">
        <w:rPr>
          <w:rFonts w:ascii="Cambria" w:hAnsi="Cambria" w:hint="eastAsia"/>
          <w:sz w:val="24"/>
        </w:rPr>
        <w:t xml:space="preserve">Additional file </w:t>
      </w:r>
      <w:proofErr w:type="spellStart"/>
      <w:r>
        <w:rPr>
          <w:rFonts w:ascii="Cambria" w:hAnsi="Cambria" w:hint="eastAsia"/>
          <w:sz w:val="24"/>
        </w:rPr>
        <w:t>10</w:t>
      </w:r>
      <w:proofErr w:type="gramStart"/>
      <w:r w:rsidRPr="00AF7D43">
        <w:rPr>
          <w:rFonts w:ascii="Cambria" w:hAnsi="Cambria" w:hint="eastAsia"/>
          <w:sz w:val="24"/>
        </w:rPr>
        <w:t>:</w:t>
      </w:r>
      <w:r>
        <w:rPr>
          <w:rFonts w:hint="eastAsia"/>
        </w:rPr>
        <w:t>Figure</w:t>
      </w:r>
      <w:proofErr w:type="spellEnd"/>
      <w:proofErr w:type="gramEnd"/>
      <w:r>
        <w:rPr>
          <w:rFonts w:hint="eastAsia"/>
        </w:rPr>
        <w:t xml:space="preserve"> S 4. </w:t>
      </w:r>
      <w:proofErr w:type="gramStart"/>
      <w:r w:rsidRPr="00C2696E">
        <w:rPr>
          <w:rFonts w:ascii="Times New Roman" w:hAnsi="Times New Roman"/>
          <w:szCs w:val="21"/>
        </w:rPr>
        <w:t xml:space="preserve">Comparison of gene structures from different </w:t>
      </w:r>
      <w:proofErr w:type="spellStart"/>
      <w:r w:rsidRPr="00C2696E">
        <w:rPr>
          <w:rFonts w:ascii="Times New Roman" w:hAnsi="Times New Roman"/>
          <w:szCs w:val="21"/>
        </w:rPr>
        <w:t>haplotype</w:t>
      </w:r>
      <w:r>
        <w:rPr>
          <w:rFonts w:ascii="Times New Roman" w:hAnsi="Times New Roman"/>
          <w:szCs w:val="21"/>
        </w:rPr>
        <w:t>s</w:t>
      </w:r>
      <w:proofErr w:type="spellEnd"/>
      <w:r w:rsidRPr="00C2696E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among</w:t>
      </w:r>
      <w:r w:rsidRPr="00C2696E">
        <w:rPr>
          <w:rFonts w:ascii="Times New Roman" w:hAnsi="Times New Roman"/>
          <w:szCs w:val="21"/>
        </w:rPr>
        <w:t xml:space="preserve"> </w:t>
      </w:r>
      <w:proofErr w:type="spellStart"/>
      <w:r w:rsidRPr="00C2696E">
        <w:rPr>
          <w:rFonts w:ascii="Times New Roman" w:hAnsi="Times New Roman"/>
          <w:szCs w:val="21"/>
        </w:rPr>
        <w:t>Saccharum</w:t>
      </w:r>
      <w:proofErr w:type="spellEnd"/>
      <w:r w:rsidRPr="00C2696E">
        <w:rPr>
          <w:rFonts w:ascii="Times New Roman" w:hAnsi="Times New Roman"/>
          <w:szCs w:val="21"/>
        </w:rPr>
        <w:t xml:space="preserve"> </w:t>
      </w:r>
      <w:proofErr w:type="spellStart"/>
      <w:r w:rsidRPr="00C2696E">
        <w:rPr>
          <w:rFonts w:ascii="Times New Roman" w:hAnsi="Times New Roman"/>
          <w:szCs w:val="21"/>
        </w:rPr>
        <w:t>speices</w:t>
      </w:r>
      <w:proofErr w:type="spellEnd"/>
      <w:r w:rsidRPr="00C2696E">
        <w:rPr>
          <w:rFonts w:ascii="Times New Roman" w:hAnsi="Times New Roman"/>
          <w:szCs w:val="21"/>
        </w:rPr>
        <w:t xml:space="preserve"> and </w:t>
      </w:r>
      <w:proofErr w:type="spellStart"/>
      <w:r w:rsidRPr="00C2696E">
        <w:rPr>
          <w:rFonts w:ascii="Times New Roman" w:hAnsi="Times New Roman"/>
          <w:szCs w:val="21"/>
        </w:rPr>
        <w:t>Saccharum</w:t>
      </w:r>
      <w:proofErr w:type="spellEnd"/>
      <w:r w:rsidRPr="00C2696E">
        <w:rPr>
          <w:rFonts w:ascii="Times New Roman" w:hAnsi="Times New Roman"/>
          <w:szCs w:val="21"/>
        </w:rPr>
        <w:t xml:space="preserve"> hybrid</w:t>
      </w:r>
      <w:r>
        <w:rPr>
          <w:rFonts w:ascii="Times New Roman" w:hAnsi="Times New Roman" w:hint="eastAsia"/>
          <w:szCs w:val="21"/>
        </w:rPr>
        <w:t>.</w:t>
      </w:r>
      <w:proofErr w:type="gramEnd"/>
    </w:p>
    <w:sectPr w:rsidR="00267A0F" w:rsidSect="003D5258">
      <w:footerReference w:type="default" r:id="rId20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9C7" w:rsidRDefault="001E59C7" w:rsidP="00D53E18">
      <w:r>
        <w:separator/>
      </w:r>
    </w:p>
  </w:endnote>
  <w:endnote w:type="continuationSeparator" w:id="0">
    <w:p w:rsidR="001E59C7" w:rsidRDefault="001E59C7" w:rsidP="00D53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74852384"/>
      <w:docPartObj>
        <w:docPartGallery w:val="Page Numbers (Bottom of Page)"/>
        <w:docPartUnique/>
      </w:docPartObj>
    </w:sdtPr>
    <w:sdtContent>
      <w:p w:rsidR="00EE77B0" w:rsidRDefault="009F12E2">
        <w:pPr>
          <w:pStyle w:val="Footer"/>
          <w:jc w:val="center"/>
        </w:pPr>
        <w:fldSimple w:instr="PAGE   \* MERGEFORMAT">
          <w:r w:rsidR="00966A10" w:rsidRPr="00966A10">
            <w:rPr>
              <w:noProof/>
              <w:lang w:val="zh-CN"/>
            </w:rPr>
            <w:t>2</w:t>
          </w:r>
        </w:fldSimple>
      </w:p>
    </w:sdtContent>
  </w:sdt>
  <w:p w:rsidR="00EE77B0" w:rsidRDefault="00EE77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9C7" w:rsidRDefault="001E59C7" w:rsidP="00D53E18">
      <w:r>
        <w:separator/>
      </w:r>
    </w:p>
  </w:footnote>
  <w:footnote w:type="continuationSeparator" w:id="0">
    <w:p w:rsidR="001E59C7" w:rsidRDefault="001E59C7" w:rsidP="00D53E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78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D66"/>
    <w:rsid w:val="0007282A"/>
    <w:rsid w:val="000B7FD7"/>
    <w:rsid w:val="000C0FCC"/>
    <w:rsid w:val="000C3E46"/>
    <w:rsid w:val="000D13A9"/>
    <w:rsid w:val="00110E4A"/>
    <w:rsid w:val="001250AD"/>
    <w:rsid w:val="00125F53"/>
    <w:rsid w:val="001350B5"/>
    <w:rsid w:val="00160864"/>
    <w:rsid w:val="001B745A"/>
    <w:rsid w:val="001B7685"/>
    <w:rsid w:val="001E59C7"/>
    <w:rsid w:val="0020280B"/>
    <w:rsid w:val="00267A0F"/>
    <w:rsid w:val="002B146D"/>
    <w:rsid w:val="002D2E0D"/>
    <w:rsid w:val="002E1E14"/>
    <w:rsid w:val="003345A8"/>
    <w:rsid w:val="003B0D09"/>
    <w:rsid w:val="003D5258"/>
    <w:rsid w:val="003E768B"/>
    <w:rsid w:val="00421F3C"/>
    <w:rsid w:val="0047768F"/>
    <w:rsid w:val="0048184E"/>
    <w:rsid w:val="0049042E"/>
    <w:rsid w:val="004A3785"/>
    <w:rsid w:val="004C05DA"/>
    <w:rsid w:val="004C3243"/>
    <w:rsid w:val="005531BD"/>
    <w:rsid w:val="00595385"/>
    <w:rsid w:val="005A7D95"/>
    <w:rsid w:val="005F0C87"/>
    <w:rsid w:val="005F482C"/>
    <w:rsid w:val="00633D16"/>
    <w:rsid w:val="006B3A1F"/>
    <w:rsid w:val="00707282"/>
    <w:rsid w:val="00721B82"/>
    <w:rsid w:val="007502CC"/>
    <w:rsid w:val="0075202A"/>
    <w:rsid w:val="00795292"/>
    <w:rsid w:val="00806C06"/>
    <w:rsid w:val="00860065"/>
    <w:rsid w:val="008840B9"/>
    <w:rsid w:val="0092230D"/>
    <w:rsid w:val="00966A10"/>
    <w:rsid w:val="009C3E9F"/>
    <w:rsid w:val="009D5F0E"/>
    <w:rsid w:val="009F12E2"/>
    <w:rsid w:val="009F2885"/>
    <w:rsid w:val="00A0142D"/>
    <w:rsid w:val="00A92511"/>
    <w:rsid w:val="00A927ED"/>
    <w:rsid w:val="00AF7D43"/>
    <w:rsid w:val="00B06D66"/>
    <w:rsid w:val="00B34F74"/>
    <w:rsid w:val="00B543CB"/>
    <w:rsid w:val="00B547CC"/>
    <w:rsid w:val="00B65A92"/>
    <w:rsid w:val="00B77E49"/>
    <w:rsid w:val="00BA6308"/>
    <w:rsid w:val="00C063FD"/>
    <w:rsid w:val="00C144A9"/>
    <w:rsid w:val="00C16806"/>
    <w:rsid w:val="00C21762"/>
    <w:rsid w:val="00C760C3"/>
    <w:rsid w:val="00D14747"/>
    <w:rsid w:val="00D375B6"/>
    <w:rsid w:val="00D53E18"/>
    <w:rsid w:val="00D973A6"/>
    <w:rsid w:val="00DF21B2"/>
    <w:rsid w:val="00E16CA4"/>
    <w:rsid w:val="00E47DB1"/>
    <w:rsid w:val="00EA68FE"/>
    <w:rsid w:val="00EB0444"/>
    <w:rsid w:val="00EB467D"/>
    <w:rsid w:val="00ED12E7"/>
    <w:rsid w:val="00EE77B0"/>
    <w:rsid w:val="00EF17DA"/>
    <w:rsid w:val="00F36066"/>
    <w:rsid w:val="00F364A5"/>
    <w:rsid w:val="00F44DD9"/>
    <w:rsid w:val="00F47722"/>
    <w:rsid w:val="00FD181D"/>
    <w:rsid w:val="00FD35FA"/>
    <w:rsid w:val="00FD6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E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53"/>
    <w:rPr>
      <w:sz w:val="18"/>
      <w:szCs w:val="18"/>
    </w:rPr>
  </w:style>
  <w:style w:type="character" w:styleId="Emphasis">
    <w:name w:val="Emphasis"/>
    <w:uiPriority w:val="20"/>
    <w:qFormat/>
    <w:rsid w:val="000D13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1F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14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9D5F0E"/>
    <w:rPr>
      <w:rFonts w:ascii="Calibri" w:eastAsia="SimSun" w:hAnsi="Calibri" w:cs="Times New Roman"/>
    </w:rPr>
  </w:style>
  <w:style w:type="paragraph" w:customStyle="1" w:styleId="1">
    <w:name w:val="书目1"/>
    <w:basedOn w:val="Normal"/>
    <w:next w:val="Normal"/>
    <w:uiPriority w:val="37"/>
    <w:unhideWhenUsed/>
    <w:rsid w:val="00AF7D43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8CFD24-8ACA-4E66-9332-7767D20A4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29</Characters>
  <Application>Microsoft Office Word</Application>
  <DocSecurity>0</DocSecurity>
  <Lines>2</Lines>
  <Paragraphs>1</Paragraphs>
  <ScaleCrop>false</ScaleCrop>
  <Company>微软中国</Company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ncadayona</cp:lastModifiedBy>
  <cp:revision>2</cp:revision>
  <cp:lastPrinted>2016-02-25T03:35:00Z</cp:lastPrinted>
  <dcterms:created xsi:type="dcterms:W3CDTF">2016-06-07T16:22:00Z</dcterms:created>
  <dcterms:modified xsi:type="dcterms:W3CDTF">2016-06-07T16:22:00Z</dcterms:modified>
</cp:coreProperties>
</file>